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440" w:type="dxa"/>
        <w:tblInd w:w="95" w:type="dxa"/>
        <w:tblLook w:val="04A0"/>
      </w:tblPr>
      <w:tblGrid>
        <w:gridCol w:w="3125"/>
        <w:gridCol w:w="2420"/>
        <w:gridCol w:w="1895"/>
      </w:tblGrid>
      <w:tr w:rsidR="00FB6B54" w:rsidRPr="00F70B66" w:rsidTr="00721911">
        <w:trPr>
          <w:trHeight w:val="300"/>
        </w:trPr>
        <w:tc>
          <w:tcPr>
            <w:tcW w:w="74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Default="00FB6B5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ditional file </w:t>
            </w:r>
            <w:r w:rsidR="00BB43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F260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depth and coverage rate for each accession.</w:t>
            </w:r>
          </w:p>
          <w:p w:rsidR="00FB6B54" w:rsidRPr="00F70B66" w:rsidRDefault="00FB6B5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ample No.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depth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erage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6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1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4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2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9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2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1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2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2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2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7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2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0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8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8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3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2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6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1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0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S07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7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5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9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1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5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6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3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4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2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6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6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5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S12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0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3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8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S18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8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8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8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9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4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9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9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9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9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9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5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3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9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4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7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8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8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5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2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2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2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6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28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29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0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0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3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1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0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2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12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71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7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5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5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6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9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43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47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44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13%</w:t>
            </w:r>
          </w:p>
        </w:tc>
      </w:tr>
      <w:tr w:rsidR="00FB6B54" w:rsidRPr="00F70B66" w:rsidTr="00721911">
        <w:trPr>
          <w:trHeight w:val="300"/>
        </w:trPr>
        <w:tc>
          <w:tcPr>
            <w:tcW w:w="3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B54" w:rsidRPr="00F70B66" w:rsidRDefault="00FB6B5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4%</w:t>
            </w:r>
          </w:p>
        </w:tc>
      </w:tr>
    </w:tbl>
    <w:p w:rsidR="00FB6B54" w:rsidRPr="00F70B66" w:rsidRDefault="00FB6B54" w:rsidP="00FB6B54">
      <w:pPr>
        <w:spacing w:line="480" w:lineRule="auto"/>
      </w:pPr>
    </w:p>
    <w:p w:rsidR="00045703" w:rsidRDefault="00BB43FB" w:rsidP="00FB6B54">
      <w:pPr>
        <w:widowControl/>
        <w:jc w:val="left"/>
      </w:pPr>
    </w:p>
    <w:sectPr w:rsidR="00045703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6B54"/>
    <w:rsid w:val="002710AD"/>
    <w:rsid w:val="002C7EAA"/>
    <w:rsid w:val="002E17F0"/>
    <w:rsid w:val="00B10702"/>
    <w:rsid w:val="00BB43FB"/>
    <w:rsid w:val="00C62202"/>
    <w:rsid w:val="00CF0154"/>
    <w:rsid w:val="00FB6B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B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3</cp:revision>
  <dcterms:created xsi:type="dcterms:W3CDTF">2014-02-12T11:19:00Z</dcterms:created>
  <dcterms:modified xsi:type="dcterms:W3CDTF">2014-05-26T08:26:00Z</dcterms:modified>
</cp:coreProperties>
</file>